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Table S</w:t>
      </w:r>
      <w:r>
        <w:rPr/>
        <w:t xml:space="preserve">4: List of strains isolated from cured and relapsing patients and their characteristics. </w:t>
      </w:r>
    </w:p>
    <w:tbl>
      <w:tblPr>
        <w:tblW w:w="161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7"/>
        <w:gridCol w:w="1323"/>
        <w:gridCol w:w="1857"/>
        <w:gridCol w:w="993"/>
        <w:gridCol w:w="1163"/>
        <w:gridCol w:w="1227"/>
        <w:gridCol w:w="1073"/>
        <w:gridCol w:w="1030"/>
        <w:gridCol w:w="910"/>
        <w:gridCol w:w="1096"/>
        <w:gridCol w:w="1203"/>
        <w:gridCol w:w="1203"/>
      </w:tblGrid>
      <w:tr>
        <w:trPr>
          <w:trHeight w:val="102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ternational code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HARSAT number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reatment outcom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ime of relapse (month)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pecimen sampling poin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pecimen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assage in rodents before isolation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dapted to mic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upl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ior relapse before inclusio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reatment received before inclusio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reatment received at inclusio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0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3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3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STI/2006/0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5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5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5/02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5/02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5/01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5/01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7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74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3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6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STI/2006/0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22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2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4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4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0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1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1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11C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HOM/CD/INRB/2008/51 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6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26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06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06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6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7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7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2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2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12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23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4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0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42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5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3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22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2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3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21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21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3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62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3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7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110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1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7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14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6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14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STI/2006/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3, M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14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6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3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14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6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2</w:t>
            </w:r>
            <w:r>
              <w:rPr>
                <w:b/>
                <w:sz w:val="28"/>
                <w:szCs w:val="28"/>
              </w:rPr>
              <w:t>*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9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8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6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5/0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37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8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37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8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23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6/23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3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7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ur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obable 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3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2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obable 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STI/2006/0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30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obable 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14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5/0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probable relap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STI/2006/0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ithdraw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eat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7/33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4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eath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3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isappear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5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8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isappear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SF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N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4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7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ithdrawal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36A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8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isappear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  <w:tr>
        <w:trPr>
          <w:trHeight w:val="255" w:hRule="atLeast"/>
        </w:trPr>
        <w:tc>
          <w:tcPr>
            <w:tcW w:w="30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HOM/CD/INRB/2008/36B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81</w:t>
            </w:r>
          </w:p>
        </w:tc>
        <w:tc>
          <w:tcPr>
            <w:tcW w:w="18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disappear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T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blood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2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M1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ARSAT numbers refer to the patient number in the THARSAT study </w:t>
      </w:r>
      <w:r>
        <w:fldChar w:fldCharType="begin"/>
      </w:r>
      <w:r>
        <w:rPr>
          <w:rFonts w:cs="Arial" w:ascii="Arial" w:hAnsi="Arial"/>
          <w:lang w:val="en-GB"/>
        </w:rPr>
        <w:instrText xml:space="preserve"> ADDIN REFMGR.CITE &lt;Refman&gt;&lt;Cite&gt;&lt;Author&gt;Mumba Ngoyi&lt;/Author&gt;&lt;Year&gt;2010&lt;/Year&gt;&lt;RecNum&gt;10598&lt;/RecNum&gt;&lt;IDText&gt;How to shorten patient follow-up after treatment for Trypanosoma brucei gambiense sleeping sickness?&lt;/IDText&gt;&lt;MDL Ref_Type="Journal"&gt;&lt;Ref_Type&gt;Journal&lt;/Ref_Type&gt;&lt;Ref_ID&gt;10598&lt;/Ref_ID&gt;&lt;Title_Primary&gt;How to shorten patient follow-up after treatment for &lt;i&gt;Trypanosoma brucei gambiense&lt;/i&gt; sleeping sickness?&lt;/Title_Primary&gt;&lt;Authors_Primary&gt;Mumba Ngoyi,D.&lt;/Authors_Primary&gt;&lt;Authors_Primary&gt;Lejon,V.&lt;/Authors_Primary&gt;&lt;Authors_Primary&gt;Pyana,P.&lt;/Authors_Primary&gt;&lt;Authors_Primary&gt;Boelaert,M.&lt;/Authors_Primary&gt;&lt;Authors_Primary&gt;Ilunga,M.&lt;/Authors_Primary&gt;&lt;Authors_Primary&gt;Menten,J.&lt;/Authors_Primary&gt;&lt;Authors_Primary&gt;Mulunda,J.P.&lt;/Authors_Primary&gt;&lt;Authors_Primary&gt;Van Nieuwenhove,S.&lt;/Authors_Primary&gt;&lt;Authors_Primary&gt;Muyembe Tamfum,J.J.&lt;/Authors_Primary&gt;&lt;Authors_Primary&gt;B&amp;#xFC;scher,P.&lt;/Authors_Primary&gt;&lt;Date_Primary&gt;2010&lt;/Date_Primary&gt;&lt;Keywords&gt;TDAE&lt;/Keywords&gt;&lt;Keywords&gt;SAL&lt;/Keywords&gt;&lt;Keywords&gt;Tb&lt;/Keywords&gt;&lt;Keywords&gt;Tbg&lt;/Keywords&gt;&lt;Keywords&gt;SS&lt;/Keywords&gt;&lt;Keywords&gt;MAN&lt;/Keywords&gt;&lt;Keywords&gt;TREATMENT&lt;/Keywords&gt;&lt;Keywords&gt;relapse&lt;/Keywords&gt;&lt;Keywords&gt;Follow-up&lt;/Keywords&gt;&lt;Keywords&gt;CSF&lt;/Keywords&gt;&lt;Keywords&gt;ZAIRE&lt;/Keywords&gt;&lt;Keywords&gt;IgM&lt;/Keywords&gt;&lt;Keywords&gt;LATEX&lt;/Keywords&gt;&lt;Keywords&gt;WBC&lt;/Keywords&gt;&lt;Keywords&gt;HIV&lt;/Keywords&gt;&lt;Keywords&gt;SPECIFICITY&lt;/Keywords&gt;&lt;Keywords&gt;SENSITIVITY&lt;/Keywords&gt;&lt;Reprint&gt;In File&lt;/Reprint&gt;&lt;Start_Page&gt;453&lt;/Start_Page&gt;&lt;End_Page&gt;463&lt;/End_Page&gt;&lt;Periodical&gt;J.Infect.Dis.&lt;/Periodical&gt;&lt;Volume&gt;201&lt;/Volume&gt;&lt;User_Def_1&gt;5.7&lt;/User_Def_1&gt;&lt;ZZ_JournalFull&gt;&lt;f name="System"&gt;Journal of Infectious Diseases&lt;/f&gt;&lt;/ZZ_JournalFull&gt;&lt;ZZ_JournalStdAbbrev&gt;&lt;f name="System"&gt;J.Infect.Dis.&lt;/f&gt;&lt;/ZZ_JournalStdAbbrev&gt;&lt;ZZ_JournalUser1&gt;&lt;f name="System"&gt;87&lt;/f&gt;&lt;/ZZ_JournalUser1&gt;&lt;ZZ_WorkformID&gt;1&lt;/ZZ_WorkformID&gt;&lt;/MDL&gt;&lt;/Cite&gt;&lt;/Refman&gt;</w:instrText>
      </w:r>
      <w:r>
        <w:rPr>
          <w:rFonts w:cs="Arial" w:ascii="Arial" w:hAnsi="Arial"/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>
        <w:rPr>
          <w:rFonts w:cs="Arial" w:ascii="Arial" w:hAnsi="Arial"/>
          <w:lang w:val="en-GB"/>
        </w:rPr>
        <w:t>[6]</w:t>
      </w:r>
      <w:r>
        <w:rPr>
          <w:rFonts w:cs="Arial" w:ascii="Arial" w:hAnsi="Arial"/>
          <w:lang w:val="en-GB"/>
        </w:rPr>
      </w:r>
      <w:r>
        <w:rPr>
          <w:rFonts w:cs="Arial" w:ascii="Arial" w:hAnsi="Arial"/>
          <w:lang w:val="en-GB"/>
        </w:rPr>
        <w:fldChar w:fldCharType="end"/>
      </w:r>
      <w:r>
        <w:rPr>
          <w:lang w:val="en-GB"/>
        </w:rPr>
        <w:t xml:space="preserve">. </w:t>
      </w:r>
      <w:r>
        <w:rPr>
          <w:b/>
          <w:lang w:val="en-GB"/>
        </w:rPr>
        <w:t>*</w:t>
      </w:r>
      <w:r>
        <w:rPr>
          <w:lang w:val="en-GB"/>
        </w:rPr>
        <w:t xml:space="preserve"> = strain isolated from a first stage patient. BT = before treatment. AT = after treatment. CSF = cerebrospinal fluid. Y = yes. N = no. SCID = severe combined immuno deficiency. M3 = 3x3 days melarsoprol treatment. M10 = 10 days melarsoprol treatment. MN = 14 days melarsoprol-nifurtimox treatment. P8 = 8 days pentamidine treatment. E14 = 14 days eflornithine treatment. Gx, Mx, Sx: number (x) of passages in</w:t>
      </w:r>
      <w:r>
        <w:rPr>
          <w:i/>
          <w:lang w:val="en-GB"/>
        </w:rPr>
        <w:t xml:space="preserve"> Grammomys surdaster</w:t>
      </w:r>
      <w:r>
        <w:rPr>
          <w:lang w:val="en-GB"/>
        </w:rPr>
        <w:t xml:space="preserve">, </w:t>
      </w:r>
      <w:r>
        <w:rPr>
          <w:i/>
          <w:lang w:val="en-GB"/>
        </w:rPr>
        <w:t>Mastomys natalensis</w:t>
      </w:r>
      <w:r>
        <w:rPr>
          <w:lang w:val="en-GB"/>
        </w:rPr>
        <w:t>, SCID mice. Couple =  two corresponding strains isolated from the same patient, one before treatment and one at the time of relapse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10" w:right="51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8:41:00Z</dcterms:created>
  <dc:creator>PBuscher</dc:creator>
  <dc:description/>
  <cp:keywords/>
  <dc:language>en-US</dc:language>
  <cp:lastModifiedBy>PBuscher</cp:lastModifiedBy>
  <dcterms:modified xsi:type="dcterms:W3CDTF">2011-03-16T08:42:00Z</dcterms:modified>
  <cp:revision>1</cp:revision>
  <dc:subject/>
  <dc:title>Table S4: List of strains isolated from cured and relapsing patients and their characteristics</dc:title>
</cp:coreProperties>
</file>